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B0FDB" w14:textId="2133E409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Appendix A</w:t>
      </w:r>
    </w:p>
    <w:p w14:paraId="2D6C3FE4" w14:textId="6C01E9D6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Participating in solving a common probl</w:t>
      </w:r>
      <w:r w:rsidR="00C96765">
        <w:rPr>
          <w:lang w:val="en-US"/>
        </w:rPr>
        <w:t>em within teaching motivates me:</w:t>
      </w:r>
    </w:p>
    <w:p w14:paraId="2CDBE712" w14:textId="77777777" w:rsidR="0058444D" w:rsidRPr="006B3692" w:rsidRDefault="0058444D" w:rsidP="0058444D">
      <w:pPr>
        <w:rPr>
          <w:lang w:val="en-US"/>
        </w:rPr>
      </w:pPr>
      <w:bookmarkStart w:id="0" w:name="_GoBack"/>
      <w:bookmarkEnd w:id="0"/>
    </w:p>
    <w:p w14:paraId="0B3C5DD5" w14:textId="1E42A6FE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 xml:space="preserve">1. My classmates </w:t>
      </w:r>
      <w:r w:rsidR="001A573E" w:rsidRPr="006B3692">
        <w:rPr>
          <w:lang w:val="en-US"/>
        </w:rPr>
        <w:t>do not</w:t>
      </w:r>
      <w:r w:rsidRPr="006B3692">
        <w:rPr>
          <w:lang w:val="en-US"/>
        </w:rPr>
        <w:t xml:space="preserve"> blame me for </w:t>
      </w:r>
      <w:r w:rsidR="00BA6466" w:rsidRPr="006B3692">
        <w:rPr>
          <w:lang w:val="en-US"/>
        </w:rPr>
        <w:t>the mistake</w:t>
      </w:r>
      <w:r w:rsidRPr="006B3692">
        <w:rPr>
          <w:lang w:val="en-US"/>
        </w:rPr>
        <w:t xml:space="preserve"> I make.</w:t>
      </w:r>
    </w:p>
    <w:p w14:paraId="25E86203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2. The teacher does not evaluate me based on the mistakes I made while learning.</w:t>
      </w:r>
    </w:p>
    <w:p w14:paraId="5F04D851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3. The solved problem belongs to my area of ​​interest.</w:t>
      </w:r>
    </w:p>
    <w:p w14:paraId="57EB835A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4. My classmates do not reject someone if they are different.</w:t>
      </w:r>
    </w:p>
    <w:p w14:paraId="011AEB11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5. I assume that my solution can inspire others.</w:t>
      </w:r>
    </w:p>
    <w:p w14:paraId="00B896B7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6. I wonder if I am thinking in the right direction.</w:t>
      </w:r>
    </w:p>
    <w:p w14:paraId="447A8C0D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7. Risks are worth taking in my class.</w:t>
      </w:r>
    </w:p>
    <w:p w14:paraId="2C5B9C16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8. The teacher's facial expression and reactions are the same for correct and incorrect answers.</w:t>
      </w:r>
    </w:p>
    <w:p w14:paraId="517FBC8D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9. I want to gain new knowledge from the given field.</w:t>
      </w:r>
    </w:p>
    <w:p w14:paraId="2C714EC8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10. I want to help solve the problem.</w:t>
      </w:r>
    </w:p>
    <w:p w14:paraId="11E8152B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11. It is not difficult for me to ask a classmate for help.</w:t>
      </w:r>
    </w:p>
    <w:p w14:paraId="0F80C32E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12. No one disparages my answers or suggestions for solving a problem.</w:t>
      </w:r>
    </w:p>
    <w:p w14:paraId="59CC63CC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13. Working with my classmates, I feel that my unique skills are appreciated and used.</w:t>
      </w:r>
    </w:p>
    <w:p w14:paraId="111D69C5" w14:textId="711E1E06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 xml:space="preserve">14. I </w:t>
      </w:r>
      <w:r w:rsidR="00335468" w:rsidRPr="006B3692">
        <w:rPr>
          <w:lang w:val="en-US"/>
        </w:rPr>
        <w:t>wanted</w:t>
      </w:r>
      <w:r w:rsidRPr="006B3692">
        <w:rPr>
          <w:lang w:val="en-US"/>
        </w:rPr>
        <w:t xml:space="preserve"> to solve an interesting problem, but I needed help.</w:t>
      </w:r>
    </w:p>
    <w:p w14:paraId="306F6A2F" w14:textId="77777777" w:rsidR="0058444D" w:rsidRPr="006B3692" w:rsidRDefault="0058444D" w:rsidP="0058444D">
      <w:pPr>
        <w:rPr>
          <w:lang w:val="en-US"/>
        </w:rPr>
      </w:pPr>
      <w:r w:rsidRPr="006B3692">
        <w:rPr>
          <w:lang w:val="en-US"/>
        </w:rPr>
        <w:t>15. Every idea can be useful.</w:t>
      </w:r>
    </w:p>
    <w:p w14:paraId="7CDBC0C8" w14:textId="17B537ED" w:rsidR="00524B3E" w:rsidRPr="006B3692" w:rsidRDefault="0058444D" w:rsidP="0058444D">
      <w:pPr>
        <w:rPr>
          <w:color w:val="ED7D31" w:themeColor="accent2"/>
          <w:lang w:val="en-US"/>
        </w:rPr>
      </w:pPr>
      <w:r w:rsidRPr="006B3692">
        <w:rPr>
          <w:lang w:val="en-US"/>
        </w:rPr>
        <w:t xml:space="preserve">16. In my class it is possible to talk about </w:t>
      </w:r>
      <w:r w:rsidR="007B2169" w:rsidRPr="006B3692">
        <w:rPr>
          <w:lang w:val="en-US"/>
        </w:rPr>
        <w:t>potential problems</w:t>
      </w:r>
      <w:r w:rsidRPr="006B3692">
        <w:rPr>
          <w:lang w:val="en-US"/>
        </w:rPr>
        <w:t xml:space="preserve"> and difficulties.</w:t>
      </w:r>
    </w:p>
    <w:p w14:paraId="157FA767" w14:textId="77777777" w:rsidR="00524B3E" w:rsidRPr="006B3692" w:rsidRDefault="00524B3E" w:rsidP="00524B3E">
      <w:pPr>
        <w:rPr>
          <w:color w:val="ED7D31" w:themeColor="accent2"/>
          <w:lang w:val="en-US"/>
        </w:rPr>
      </w:pPr>
    </w:p>
    <w:p w14:paraId="5D45DFE0" w14:textId="77777777" w:rsidR="00524B3E" w:rsidRPr="006B3692" w:rsidRDefault="00524B3E" w:rsidP="00524B3E">
      <w:pPr>
        <w:rPr>
          <w:color w:val="ED7D31" w:themeColor="accent2"/>
          <w:lang w:val="en-US"/>
        </w:rPr>
      </w:pPr>
    </w:p>
    <w:sectPr w:rsidR="00524B3E" w:rsidRPr="006B369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9FA59" w14:textId="77777777" w:rsidR="00541045" w:rsidRDefault="00541045" w:rsidP="00750F1D">
      <w:pPr>
        <w:spacing w:after="0" w:line="240" w:lineRule="auto"/>
      </w:pPr>
      <w:r>
        <w:separator/>
      </w:r>
    </w:p>
  </w:endnote>
  <w:endnote w:type="continuationSeparator" w:id="0">
    <w:p w14:paraId="6DEDB7D4" w14:textId="77777777" w:rsidR="00541045" w:rsidRDefault="00541045" w:rsidP="00750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5344547"/>
      <w:docPartObj>
        <w:docPartGallery w:val="Page Numbers (Bottom of Page)"/>
        <w:docPartUnique/>
      </w:docPartObj>
    </w:sdtPr>
    <w:sdtEndPr/>
    <w:sdtContent>
      <w:p w14:paraId="23751796" w14:textId="26C727C3" w:rsidR="00706A56" w:rsidRDefault="00706A56">
        <w:pPr>
          <w:pStyle w:val="Pt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6765">
          <w:rPr>
            <w:noProof/>
          </w:rPr>
          <w:t>1</w:t>
        </w:r>
        <w:r>
          <w:fldChar w:fldCharType="end"/>
        </w:r>
      </w:p>
    </w:sdtContent>
  </w:sdt>
  <w:p w14:paraId="0C50185D" w14:textId="77777777" w:rsidR="00706A56" w:rsidRDefault="00706A56">
    <w:pPr>
      <w:pStyle w:val="Pt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A610DF" w14:textId="77777777" w:rsidR="00541045" w:rsidRDefault="00541045" w:rsidP="00750F1D">
      <w:pPr>
        <w:spacing w:after="0" w:line="240" w:lineRule="auto"/>
      </w:pPr>
      <w:r>
        <w:separator/>
      </w:r>
    </w:p>
  </w:footnote>
  <w:footnote w:type="continuationSeparator" w:id="0">
    <w:p w14:paraId="11A2BCBB" w14:textId="77777777" w:rsidR="00541045" w:rsidRDefault="00541045" w:rsidP="00750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813907"/>
    <w:multiLevelType w:val="hybridMultilevel"/>
    <w:tmpl w:val="01464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BA0184"/>
    <w:multiLevelType w:val="hybridMultilevel"/>
    <w:tmpl w:val="5D96D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A02"/>
    <w:rsid w:val="00007365"/>
    <w:rsid w:val="000079AC"/>
    <w:rsid w:val="000127D8"/>
    <w:rsid w:val="00012EAA"/>
    <w:rsid w:val="00016898"/>
    <w:rsid w:val="00020ACE"/>
    <w:rsid w:val="000232F8"/>
    <w:rsid w:val="00030BD6"/>
    <w:rsid w:val="000366E5"/>
    <w:rsid w:val="000415B5"/>
    <w:rsid w:val="00042426"/>
    <w:rsid w:val="00045B19"/>
    <w:rsid w:val="00061687"/>
    <w:rsid w:val="00062F4B"/>
    <w:rsid w:val="000648C0"/>
    <w:rsid w:val="000650DB"/>
    <w:rsid w:val="00065481"/>
    <w:rsid w:val="00085995"/>
    <w:rsid w:val="00095127"/>
    <w:rsid w:val="00097137"/>
    <w:rsid w:val="000B0630"/>
    <w:rsid w:val="000C282C"/>
    <w:rsid w:val="000D2B36"/>
    <w:rsid w:val="000D46DB"/>
    <w:rsid w:val="000E1E47"/>
    <w:rsid w:val="000E4278"/>
    <w:rsid w:val="000E6500"/>
    <w:rsid w:val="000F3ACE"/>
    <w:rsid w:val="000F6B1D"/>
    <w:rsid w:val="000F6E2E"/>
    <w:rsid w:val="000F7107"/>
    <w:rsid w:val="00102C50"/>
    <w:rsid w:val="00111D72"/>
    <w:rsid w:val="001123E9"/>
    <w:rsid w:val="00121B05"/>
    <w:rsid w:val="00122957"/>
    <w:rsid w:val="0012409D"/>
    <w:rsid w:val="00125916"/>
    <w:rsid w:val="00130100"/>
    <w:rsid w:val="001351EA"/>
    <w:rsid w:val="001377FD"/>
    <w:rsid w:val="00150687"/>
    <w:rsid w:val="00150BFB"/>
    <w:rsid w:val="00152270"/>
    <w:rsid w:val="001554E0"/>
    <w:rsid w:val="00155B6B"/>
    <w:rsid w:val="001616E3"/>
    <w:rsid w:val="00161CFD"/>
    <w:rsid w:val="00162BB9"/>
    <w:rsid w:val="0016792E"/>
    <w:rsid w:val="001709B8"/>
    <w:rsid w:val="00172F32"/>
    <w:rsid w:val="00184D69"/>
    <w:rsid w:val="00191E76"/>
    <w:rsid w:val="001A573E"/>
    <w:rsid w:val="001B2CCD"/>
    <w:rsid w:val="001B3428"/>
    <w:rsid w:val="001B56E2"/>
    <w:rsid w:val="001C1DDE"/>
    <w:rsid w:val="001D6E92"/>
    <w:rsid w:val="001D720A"/>
    <w:rsid w:val="001F1AD3"/>
    <w:rsid w:val="002001F2"/>
    <w:rsid w:val="00203AEB"/>
    <w:rsid w:val="00210A3F"/>
    <w:rsid w:val="00220B6E"/>
    <w:rsid w:val="00223120"/>
    <w:rsid w:val="00244083"/>
    <w:rsid w:val="00250CED"/>
    <w:rsid w:val="00254281"/>
    <w:rsid w:val="0025532C"/>
    <w:rsid w:val="00255B48"/>
    <w:rsid w:val="00256285"/>
    <w:rsid w:val="00262B8E"/>
    <w:rsid w:val="002633E7"/>
    <w:rsid w:val="00265F57"/>
    <w:rsid w:val="00267B8D"/>
    <w:rsid w:val="00270DFB"/>
    <w:rsid w:val="0027216F"/>
    <w:rsid w:val="00274FCE"/>
    <w:rsid w:val="00280013"/>
    <w:rsid w:val="002820EE"/>
    <w:rsid w:val="00282924"/>
    <w:rsid w:val="00282C7C"/>
    <w:rsid w:val="002A7FC7"/>
    <w:rsid w:val="002B7341"/>
    <w:rsid w:val="002B759E"/>
    <w:rsid w:val="002C4176"/>
    <w:rsid w:val="002C6894"/>
    <w:rsid w:val="002D3214"/>
    <w:rsid w:val="002E13F0"/>
    <w:rsid w:val="002E4EC3"/>
    <w:rsid w:val="002F4BC2"/>
    <w:rsid w:val="002F5730"/>
    <w:rsid w:val="002F759C"/>
    <w:rsid w:val="00302179"/>
    <w:rsid w:val="00303C93"/>
    <w:rsid w:val="00305D04"/>
    <w:rsid w:val="0031001A"/>
    <w:rsid w:val="00314052"/>
    <w:rsid w:val="00314794"/>
    <w:rsid w:val="00315BD3"/>
    <w:rsid w:val="00325C7F"/>
    <w:rsid w:val="003337EC"/>
    <w:rsid w:val="00335468"/>
    <w:rsid w:val="00335865"/>
    <w:rsid w:val="00336683"/>
    <w:rsid w:val="00343C4A"/>
    <w:rsid w:val="003454F8"/>
    <w:rsid w:val="0035034E"/>
    <w:rsid w:val="00350B99"/>
    <w:rsid w:val="003532D3"/>
    <w:rsid w:val="00354906"/>
    <w:rsid w:val="00357314"/>
    <w:rsid w:val="003738C8"/>
    <w:rsid w:val="0038492E"/>
    <w:rsid w:val="00397F74"/>
    <w:rsid w:val="003A1161"/>
    <w:rsid w:val="003A23D4"/>
    <w:rsid w:val="003A5A86"/>
    <w:rsid w:val="003A72DE"/>
    <w:rsid w:val="003B5749"/>
    <w:rsid w:val="003B6E63"/>
    <w:rsid w:val="003C0FC9"/>
    <w:rsid w:val="003C5561"/>
    <w:rsid w:val="003C6A84"/>
    <w:rsid w:val="003C7680"/>
    <w:rsid w:val="003D1ADF"/>
    <w:rsid w:val="003D3785"/>
    <w:rsid w:val="003D4CD4"/>
    <w:rsid w:val="003E05BC"/>
    <w:rsid w:val="003E6763"/>
    <w:rsid w:val="003F2DA0"/>
    <w:rsid w:val="003F4102"/>
    <w:rsid w:val="00402A27"/>
    <w:rsid w:val="004031AE"/>
    <w:rsid w:val="0042266D"/>
    <w:rsid w:val="004227B7"/>
    <w:rsid w:val="00426B6F"/>
    <w:rsid w:val="0043435C"/>
    <w:rsid w:val="00434A26"/>
    <w:rsid w:val="0044107E"/>
    <w:rsid w:val="0044337C"/>
    <w:rsid w:val="0044643A"/>
    <w:rsid w:val="004502D9"/>
    <w:rsid w:val="00452CAA"/>
    <w:rsid w:val="004603A4"/>
    <w:rsid w:val="00460795"/>
    <w:rsid w:val="00460F1B"/>
    <w:rsid w:val="00476817"/>
    <w:rsid w:val="00476C05"/>
    <w:rsid w:val="00490E97"/>
    <w:rsid w:val="00492EEB"/>
    <w:rsid w:val="00493098"/>
    <w:rsid w:val="004A6F8A"/>
    <w:rsid w:val="004B131B"/>
    <w:rsid w:val="004B3F74"/>
    <w:rsid w:val="004B5EC6"/>
    <w:rsid w:val="004C3745"/>
    <w:rsid w:val="004D3B9C"/>
    <w:rsid w:val="004E09E9"/>
    <w:rsid w:val="004E2728"/>
    <w:rsid w:val="004F0D20"/>
    <w:rsid w:val="004F41B6"/>
    <w:rsid w:val="004F44C0"/>
    <w:rsid w:val="004F67F2"/>
    <w:rsid w:val="00505AC2"/>
    <w:rsid w:val="005066DC"/>
    <w:rsid w:val="005172B0"/>
    <w:rsid w:val="005234C3"/>
    <w:rsid w:val="00523C9B"/>
    <w:rsid w:val="0052462E"/>
    <w:rsid w:val="00524B3E"/>
    <w:rsid w:val="0052706C"/>
    <w:rsid w:val="00530E53"/>
    <w:rsid w:val="00534300"/>
    <w:rsid w:val="005356AB"/>
    <w:rsid w:val="00541045"/>
    <w:rsid w:val="0054577C"/>
    <w:rsid w:val="00547E83"/>
    <w:rsid w:val="00550991"/>
    <w:rsid w:val="005517A9"/>
    <w:rsid w:val="00554956"/>
    <w:rsid w:val="005550D8"/>
    <w:rsid w:val="00566CEC"/>
    <w:rsid w:val="00567879"/>
    <w:rsid w:val="0058444D"/>
    <w:rsid w:val="0059148D"/>
    <w:rsid w:val="0059350A"/>
    <w:rsid w:val="005962C9"/>
    <w:rsid w:val="005A4A52"/>
    <w:rsid w:val="005A6288"/>
    <w:rsid w:val="005B2A83"/>
    <w:rsid w:val="005B43F5"/>
    <w:rsid w:val="005C46E2"/>
    <w:rsid w:val="005D0D85"/>
    <w:rsid w:val="005E0FC3"/>
    <w:rsid w:val="005E2FCD"/>
    <w:rsid w:val="005E383C"/>
    <w:rsid w:val="005F5B10"/>
    <w:rsid w:val="005F6871"/>
    <w:rsid w:val="005F6ACA"/>
    <w:rsid w:val="005F79F2"/>
    <w:rsid w:val="005F7F26"/>
    <w:rsid w:val="006013BD"/>
    <w:rsid w:val="006020FB"/>
    <w:rsid w:val="0060319F"/>
    <w:rsid w:val="00603ED6"/>
    <w:rsid w:val="00617C79"/>
    <w:rsid w:val="0062045A"/>
    <w:rsid w:val="00636595"/>
    <w:rsid w:val="006368BB"/>
    <w:rsid w:val="006427EC"/>
    <w:rsid w:val="0064725E"/>
    <w:rsid w:val="00647BFE"/>
    <w:rsid w:val="00655C11"/>
    <w:rsid w:val="006631D9"/>
    <w:rsid w:val="00676397"/>
    <w:rsid w:val="006843CD"/>
    <w:rsid w:val="006846BA"/>
    <w:rsid w:val="00684CEA"/>
    <w:rsid w:val="006A386B"/>
    <w:rsid w:val="006A6706"/>
    <w:rsid w:val="006A779D"/>
    <w:rsid w:val="006B3692"/>
    <w:rsid w:val="006B6D0A"/>
    <w:rsid w:val="006C0C89"/>
    <w:rsid w:val="006D311E"/>
    <w:rsid w:val="006D5D33"/>
    <w:rsid w:val="006E6E71"/>
    <w:rsid w:val="006F0650"/>
    <w:rsid w:val="006F0A25"/>
    <w:rsid w:val="006F1038"/>
    <w:rsid w:val="006F577B"/>
    <w:rsid w:val="007009C4"/>
    <w:rsid w:val="007013EF"/>
    <w:rsid w:val="007058AA"/>
    <w:rsid w:val="00706A56"/>
    <w:rsid w:val="00707634"/>
    <w:rsid w:val="007206DE"/>
    <w:rsid w:val="00734128"/>
    <w:rsid w:val="0074228A"/>
    <w:rsid w:val="00743D10"/>
    <w:rsid w:val="00750F1D"/>
    <w:rsid w:val="00752FD2"/>
    <w:rsid w:val="007530F2"/>
    <w:rsid w:val="00753DD8"/>
    <w:rsid w:val="007632BC"/>
    <w:rsid w:val="007647A6"/>
    <w:rsid w:val="00770CB4"/>
    <w:rsid w:val="007772E0"/>
    <w:rsid w:val="00787A82"/>
    <w:rsid w:val="0079481B"/>
    <w:rsid w:val="007B089D"/>
    <w:rsid w:val="007B0ADF"/>
    <w:rsid w:val="007B2169"/>
    <w:rsid w:val="007B31A6"/>
    <w:rsid w:val="007B5E8D"/>
    <w:rsid w:val="007C219B"/>
    <w:rsid w:val="007C512F"/>
    <w:rsid w:val="007C7687"/>
    <w:rsid w:val="007C7EE2"/>
    <w:rsid w:val="007D5DEC"/>
    <w:rsid w:val="007E3C69"/>
    <w:rsid w:val="007E468F"/>
    <w:rsid w:val="007E664D"/>
    <w:rsid w:val="007E79F7"/>
    <w:rsid w:val="007F38B3"/>
    <w:rsid w:val="007F7AA1"/>
    <w:rsid w:val="008274D3"/>
    <w:rsid w:val="00827557"/>
    <w:rsid w:val="008277FB"/>
    <w:rsid w:val="0083186F"/>
    <w:rsid w:val="00841602"/>
    <w:rsid w:val="00856B3E"/>
    <w:rsid w:val="008579F9"/>
    <w:rsid w:val="00883B8A"/>
    <w:rsid w:val="00891590"/>
    <w:rsid w:val="00896824"/>
    <w:rsid w:val="008A5AB2"/>
    <w:rsid w:val="008B15F3"/>
    <w:rsid w:val="008B3BE3"/>
    <w:rsid w:val="008B6C0C"/>
    <w:rsid w:val="008B6E8E"/>
    <w:rsid w:val="008C137E"/>
    <w:rsid w:val="008C39DC"/>
    <w:rsid w:val="008E31A8"/>
    <w:rsid w:val="008F2AE8"/>
    <w:rsid w:val="008F3557"/>
    <w:rsid w:val="008F5A85"/>
    <w:rsid w:val="008F6C7B"/>
    <w:rsid w:val="00900DDB"/>
    <w:rsid w:val="00903139"/>
    <w:rsid w:val="009115EB"/>
    <w:rsid w:val="00915893"/>
    <w:rsid w:val="009254FA"/>
    <w:rsid w:val="00927DE5"/>
    <w:rsid w:val="00931113"/>
    <w:rsid w:val="009314D0"/>
    <w:rsid w:val="00944BFD"/>
    <w:rsid w:val="009465E8"/>
    <w:rsid w:val="0095656B"/>
    <w:rsid w:val="009646E7"/>
    <w:rsid w:val="0097222D"/>
    <w:rsid w:val="009730BF"/>
    <w:rsid w:val="0097538A"/>
    <w:rsid w:val="00980FC7"/>
    <w:rsid w:val="00982562"/>
    <w:rsid w:val="00984E05"/>
    <w:rsid w:val="00984FD7"/>
    <w:rsid w:val="009A1BD8"/>
    <w:rsid w:val="009A3D07"/>
    <w:rsid w:val="009B167C"/>
    <w:rsid w:val="009B4E78"/>
    <w:rsid w:val="009D4962"/>
    <w:rsid w:val="009D4F64"/>
    <w:rsid w:val="009E0563"/>
    <w:rsid w:val="009F1FE5"/>
    <w:rsid w:val="00A01A92"/>
    <w:rsid w:val="00A01BEC"/>
    <w:rsid w:val="00A01EBB"/>
    <w:rsid w:val="00A03AD6"/>
    <w:rsid w:val="00A05E7D"/>
    <w:rsid w:val="00A128DA"/>
    <w:rsid w:val="00A15D89"/>
    <w:rsid w:val="00A17CD7"/>
    <w:rsid w:val="00A223D8"/>
    <w:rsid w:val="00A2340F"/>
    <w:rsid w:val="00A32F1D"/>
    <w:rsid w:val="00A348D3"/>
    <w:rsid w:val="00A40F56"/>
    <w:rsid w:val="00A4380B"/>
    <w:rsid w:val="00A478BA"/>
    <w:rsid w:val="00A516A7"/>
    <w:rsid w:val="00A52201"/>
    <w:rsid w:val="00A712DC"/>
    <w:rsid w:val="00A74A86"/>
    <w:rsid w:val="00A76A6E"/>
    <w:rsid w:val="00A83777"/>
    <w:rsid w:val="00A92DAE"/>
    <w:rsid w:val="00AA0E99"/>
    <w:rsid w:val="00AA22A7"/>
    <w:rsid w:val="00AA2B05"/>
    <w:rsid w:val="00AA6818"/>
    <w:rsid w:val="00AB7697"/>
    <w:rsid w:val="00AD1AAA"/>
    <w:rsid w:val="00AD3CB9"/>
    <w:rsid w:val="00AE4E73"/>
    <w:rsid w:val="00AE5811"/>
    <w:rsid w:val="00AF3AF9"/>
    <w:rsid w:val="00AF7B12"/>
    <w:rsid w:val="00B019EC"/>
    <w:rsid w:val="00B0553C"/>
    <w:rsid w:val="00B07940"/>
    <w:rsid w:val="00B14C65"/>
    <w:rsid w:val="00B22B18"/>
    <w:rsid w:val="00B251F1"/>
    <w:rsid w:val="00B301F5"/>
    <w:rsid w:val="00B325B1"/>
    <w:rsid w:val="00B37E9A"/>
    <w:rsid w:val="00B529D8"/>
    <w:rsid w:val="00B52ACB"/>
    <w:rsid w:val="00B561C1"/>
    <w:rsid w:val="00B56977"/>
    <w:rsid w:val="00B571F0"/>
    <w:rsid w:val="00B6211C"/>
    <w:rsid w:val="00B75C92"/>
    <w:rsid w:val="00B842E3"/>
    <w:rsid w:val="00B843B9"/>
    <w:rsid w:val="00B85FEC"/>
    <w:rsid w:val="00B90C02"/>
    <w:rsid w:val="00B92A16"/>
    <w:rsid w:val="00B9626B"/>
    <w:rsid w:val="00BA1F30"/>
    <w:rsid w:val="00BA2A96"/>
    <w:rsid w:val="00BA6466"/>
    <w:rsid w:val="00BB1ACC"/>
    <w:rsid w:val="00BB7110"/>
    <w:rsid w:val="00BC5D09"/>
    <w:rsid w:val="00BD4BE2"/>
    <w:rsid w:val="00BE2F6F"/>
    <w:rsid w:val="00BF4BB6"/>
    <w:rsid w:val="00C0574E"/>
    <w:rsid w:val="00C11A0F"/>
    <w:rsid w:val="00C12FF6"/>
    <w:rsid w:val="00C13A3F"/>
    <w:rsid w:val="00C14F8F"/>
    <w:rsid w:val="00C213B2"/>
    <w:rsid w:val="00C22108"/>
    <w:rsid w:val="00C278CB"/>
    <w:rsid w:val="00C36E17"/>
    <w:rsid w:val="00C41309"/>
    <w:rsid w:val="00C424D2"/>
    <w:rsid w:val="00C43E0B"/>
    <w:rsid w:val="00C4705C"/>
    <w:rsid w:val="00C4779C"/>
    <w:rsid w:val="00C50953"/>
    <w:rsid w:val="00C56626"/>
    <w:rsid w:val="00C65F78"/>
    <w:rsid w:val="00C70A17"/>
    <w:rsid w:val="00C818E2"/>
    <w:rsid w:val="00C82640"/>
    <w:rsid w:val="00C83588"/>
    <w:rsid w:val="00C93A1F"/>
    <w:rsid w:val="00C961E0"/>
    <w:rsid w:val="00C96765"/>
    <w:rsid w:val="00C9679C"/>
    <w:rsid w:val="00C96958"/>
    <w:rsid w:val="00CA3504"/>
    <w:rsid w:val="00CA3D24"/>
    <w:rsid w:val="00CA59EB"/>
    <w:rsid w:val="00CB034D"/>
    <w:rsid w:val="00CB6A46"/>
    <w:rsid w:val="00CC148E"/>
    <w:rsid w:val="00CC3D77"/>
    <w:rsid w:val="00CC6BEC"/>
    <w:rsid w:val="00CD4871"/>
    <w:rsid w:val="00D04F28"/>
    <w:rsid w:val="00D2101A"/>
    <w:rsid w:val="00D2120E"/>
    <w:rsid w:val="00D27F55"/>
    <w:rsid w:val="00D35461"/>
    <w:rsid w:val="00D40BCD"/>
    <w:rsid w:val="00D444CE"/>
    <w:rsid w:val="00D45E6F"/>
    <w:rsid w:val="00D56FBB"/>
    <w:rsid w:val="00D57DC4"/>
    <w:rsid w:val="00D73D09"/>
    <w:rsid w:val="00D75785"/>
    <w:rsid w:val="00D81F47"/>
    <w:rsid w:val="00D866E1"/>
    <w:rsid w:val="00D87948"/>
    <w:rsid w:val="00D92CEA"/>
    <w:rsid w:val="00D93A78"/>
    <w:rsid w:val="00DA188C"/>
    <w:rsid w:val="00DA3C3A"/>
    <w:rsid w:val="00DA4446"/>
    <w:rsid w:val="00DA7ED4"/>
    <w:rsid w:val="00DB2A65"/>
    <w:rsid w:val="00DB540A"/>
    <w:rsid w:val="00DC65C4"/>
    <w:rsid w:val="00DD0F80"/>
    <w:rsid w:val="00DE35C3"/>
    <w:rsid w:val="00DE673A"/>
    <w:rsid w:val="00DF0CCC"/>
    <w:rsid w:val="00DF0E95"/>
    <w:rsid w:val="00DF19F9"/>
    <w:rsid w:val="00E0029A"/>
    <w:rsid w:val="00E0029D"/>
    <w:rsid w:val="00E003DB"/>
    <w:rsid w:val="00E04BD1"/>
    <w:rsid w:val="00E04C5B"/>
    <w:rsid w:val="00E050E7"/>
    <w:rsid w:val="00E1493E"/>
    <w:rsid w:val="00E16FF7"/>
    <w:rsid w:val="00E177A1"/>
    <w:rsid w:val="00E23A15"/>
    <w:rsid w:val="00E32720"/>
    <w:rsid w:val="00E36EE3"/>
    <w:rsid w:val="00E43BB8"/>
    <w:rsid w:val="00E43D57"/>
    <w:rsid w:val="00E43F23"/>
    <w:rsid w:val="00E52264"/>
    <w:rsid w:val="00E53C0F"/>
    <w:rsid w:val="00E578FE"/>
    <w:rsid w:val="00E755EC"/>
    <w:rsid w:val="00E7714E"/>
    <w:rsid w:val="00E81263"/>
    <w:rsid w:val="00E8231B"/>
    <w:rsid w:val="00E85D6C"/>
    <w:rsid w:val="00E96B5F"/>
    <w:rsid w:val="00EA7777"/>
    <w:rsid w:val="00EB1E1B"/>
    <w:rsid w:val="00EB2998"/>
    <w:rsid w:val="00EB2F94"/>
    <w:rsid w:val="00ED0DD5"/>
    <w:rsid w:val="00ED5B93"/>
    <w:rsid w:val="00ED6045"/>
    <w:rsid w:val="00EE66BF"/>
    <w:rsid w:val="00EE672F"/>
    <w:rsid w:val="00EF052A"/>
    <w:rsid w:val="00F14ADE"/>
    <w:rsid w:val="00F20F8B"/>
    <w:rsid w:val="00F32BB6"/>
    <w:rsid w:val="00F46B4D"/>
    <w:rsid w:val="00F47387"/>
    <w:rsid w:val="00F50DE8"/>
    <w:rsid w:val="00F62526"/>
    <w:rsid w:val="00F642EC"/>
    <w:rsid w:val="00F64A90"/>
    <w:rsid w:val="00F77522"/>
    <w:rsid w:val="00F969AE"/>
    <w:rsid w:val="00F975AD"/>
    <w:rsid w:val="00FA0CC2"/>
    <w:rsid w:val="00FA6684"/>
    <w:rsid w:val="00FB33A2"/>
    <w:rsid w:val="00FB7CD7"/>
    <w:rsid w:val="00FC1A00"/>
    <w:rsid w:val="00FC5CF1"/>
    <w:rsid w:val="00FD6198"/>
    <w:rsid w:val="00FE3DC2"/>
    <w:rsid w:val="00FE48FF"/>
    <w:rsid w:val="00FE5163"/>
    <w:rsid w:val="00FE6E8A"/>
    <w:rsid w:val="00FF216B"/>
    <w:rsid w:val="00FF4A02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C2878"/>
  <w15:chartTrackingRefBased/>
  <w15:docId w15:val="{0BF477A1-0F5E-4AB5-83E1-90BF57172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Odkaznakomentr">
    <w:name w:val="annotation reference"/>
    <w:basedOn w:val="Predvolenpsmoodseku"/>
    <w:uiPriority w:val="99"/>
    <w:semiHidden/>
    <w:unhideWhenUsed/>
    <w:rsid w:val="00CB6A46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CB6A46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CB6A46"/>
    <w:rPr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CB6A46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CB6A46"/>
    <w:rPr>
      <w:b/>
      <w:bCs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750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750F1D"/>
  </w:style>
  <w:style w:type="paragraph" w:styleId="Pta">
    <w:name w:val="footer"/>
    <w:basedOn w:val="Normlny"/>
    <w:link w:val="PtaChar"/>
    <w:uiPriority w:val="99"/>
    <w:unhideWhenUsed/>
    <w:rsid w:val="00750F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750F1D"/>
  </w:style>
  <w:style w:type="character" w:customStyle="1" w:styleId="rynqvb">
    <w:name w:val="rynqvb"/>
    <w:basedOn w:val="Predvolenpsmoodseku"/>
    <w:rsid w:val="00E52264"/>
  </w:style>
  <w:style w:type="paragraph" w:styleId="Textbubliny">
    <w:name w:val="Balloon Text"/>
    <w:basedOn w:val="Normlny"/>
    <w:link w:val="TextbublinyChar"/>
    <w:uiPriority w:val="99"/>
    <w:semiHidden/>
    <w:unhideWhenUsed/>
    <w:rsid w:val="00B90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B90C02"/>
    <w:rPr>
      <w:rFonts w:ascii="Segoe UI" w:hAnsi="Segoe UI" w:cs="Segoe UI"/>
      <w:sz w:val="18"/>
      <w:szCs w:val="18"/>
    </w:rPr>
  </w:style>
  <w:style w:type="paragraph" w:styleId="Odsekzoznamu">
    <w:name w:val="List Paragraph"/>
    <w:basedOn w:val="Normlny"/>
    <w:uiPriority w:val="34"/>
    <w:qFormat/>
    <w:rsid w:val="00B251F1"/>
    <w:pPr>
      <w:ind w:left="720"/>
      <w:contextualSpacing/>
    </w:pPr>
  </w:style>
  <w:style w:type="character" w:styleId="Zstupntext">
    <w:name w:val="Placeholder Text"/>
    <w:basedOn w:val="Predvolenpsmoodseku"/>
    <w:uiPriority w:val="99"/>
    <w:semiHidden/>
    <w:rsid w:val="00012EAA"/>
    <w:rPr>
      <w:color w:val="666666"/>
    </w:rPr>
  </w:style>
  <w:style w:type="character" w:styleId="Hypertextovprepojenie">
    <w:name w:val="Hyperlink"/>
    <w:basedOn w:val="Predvolenpsmoodseku"/>
    <w:uiPriority w:val="99"/>
    <w:unhideWhenUsed/>
    <w:rsid w:val="0052462E"/>
    <w:rPr>
      <w:color w:val="0563C1" w:themeColor="hyperlink"/>
      <w:u w:val="single"/>
    </w:rPr>
  </w:style>
  <w:style w:type="character" w:customStyle="1" w:styleId="UnresolvedMention">
    <w:name w:val="Unresolved Mention"/>
    <w:basedOn w:val="Predvolenpsmoodseku"/>
    <w:uiPriority w:val="99"/>
    <w:semiHidden/>
    <w:unhideWhenUsed/>
    <w:rsid w:val="0052462E"/>
    <w:rPr>
      <w:color w:val="605E5C"/>
      <w:shd w:val="clear" w:color="auto" w:fill="E1DFDD"/>
    </w:rPr>
  </w:style>
  <w:style w:type="character" w:customStyle="1" w:styleId="anchor-text">
    <w:name w:val="anchor-text"/>
    <w:basedOn w:val="Predvolenpsmoodseku"/>
    <w:rsid w:val="002C4176"/>
  </w:style>
  <w:style w:type="character" w:customStyle="1" w:styleId="epub-sectionitem">
    <w:name w:val="epub-section__item"/>
    <w:basedOn w:val="Predvolenpsmoodseku"/>
    <w:rsid w:val="00C11A0F"/>
  </w:style>
  <w:style w:type="character" w:customStyle="1" w:styleId="a-list-item">
    <w:name w:val="a-list-item"/>
    <w:basedOn w:val="Predvolenpsmoodseku"/>
    <w:rsid w:val="00706A56"/>
  </w:style>
  <w:style w:type="character" w:customStyle="1" w:styleId="a-text-bold">
    <w:name w:val="a-text-bold"/>
    <w:basedOn w:val="Predvolenpsmoodseku"/>
    <w:rsid w:val="00706A56"/>
  </w:style>
  <w:style w:type="character" w:styleId="Zvraznenie">
    <w:name w:val="Emphasis"/>
    <w:basedOn w:val="Predvolenpsmoodseku"/>
    <w:uiPriority w:val="20"/>
    <w:qFormat/>
    <w:rsid w:val="00B37E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84EF8D-5923-44BB-BCA3-00FB4415E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bor Gonda</dc:creator>
  <cp:keywords/>
  <dc:description/>
  <cp:lastModifiedBy>Konto Microsoft</cp:lastModifiedBy>
  <cp:revision>34</cp:revision>
  <dcterms:created xsi:type="dcterms:W3CDTF">2024-02-15T05:04:00Z</dcterms:created>
  <dcterms:modified xsi:type="dcterms:W3CDTF">2024-03-01T10:45:00Z</dcterms:modified>
</cp:coreProperties>
</file>